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A85" w:rsidRPr="001C210F" w:rsidRDefault="00DA2A85" w:rsidP="001B32B9">
      <w:pPr>
        <w:spacing w:line="240" w:lineRule="auto"/>
        <w:rPr>
          <w:rFonts w:ascii="Arial" w:hAnsi="Arial" w:cs="Arial"/>
          <w:b/>
        </w:rPr>
      </w:pPr>
      <w:r w:rsidRPr="00917C9A">
        <w:rPr>
          <w:rFonts w:ascii="Arial" w:hAnsi="Arial" w:cs="Arial"/>
          <w:b/>
          <w:sz w:val="24"/>
          <w:szCs w:val="24"/>
        </w:rPr>
        <w:t>S</w:t>
      </w:r>
      <w:r>
        <w:rPr>
          <w:rFonts w:ascii="Arial" w:hAnsi="Arial" w:cs="Arial"/>
          <w:b/>
          <w:sz w:val="24"/>
          <w:szCs w:val="24"/>
        </w:rPr>
        <w:t>6</w:t>
      </w:r>
      <w:r w:rsidRPr="00917C9A">
        <w:rPr>
          <w:rFonts w:ascii="Arial" w:hAnsi="Arial" w:cs="Arial"/>
          <w:b/>
          <w:sz w:val="24"/>
          <w:szCs w:val="24"/>
        </w:rPr>
        <w:t xml:space="preserve"> Table</w:t>
      </w:r>
      <w:r>
        <w:rPr>
          <w:rFonts w:ascii="Arial" w:hAnsi="Arial" w:cs="Arial"/>
          <w:b/>
          <w:sz w:val="24"/>
          <w:szCs w:val="24"/>
        </w:rPr>
        <w:t>.</w:t>
      </w:r>
      <w:r w:rsidRPr="00917C9A">
        <w:rPr>
          <w:rFonts w:ascii="Arial" w:hAnsi="Arial" w:cs="Arial"/>
          <w:b/>
          <w:sz w:val="24"/>
          <w:szCs w:val="24"/>
        </w:rPr>
        <w:t xml:space="preserve"> Quality assessment of the </w:t>
      </w:r>
      <w:r>
        <w:rPr>
          <w:rFonts w:ascii="Arial" w:hAnsi="Arial" w:cs="Arial"/>
          <w:b/>
          <w:sz w:val="24"/>
          <w:szCs w:val="24"/>
        </w:rPr>
        <w:t>eGFR and CKD</w:t>
      </w:r>
      <w:r w:rsidRPr="00917C9A">
        <w:rPr>
          <w:rFonts w:ascii="Arial" w:hAnsi="Arial" w:cs="Arial"/>
          <w:b/>
          <w:sz w:val="24"/>
          <w:szCs w:val="24"/>
        </w:rPr>
        <w:t xml:space="preserve"> studies based on the </w:t>
      </w:r>
      <w:r w:rsidR="001C210F">
        <w:rPr>
          <w:rFonts w:ascii="Arial" w:hAnsi="Arial" w:cs="Arial"/>
          <w:b/>
          <w:sz w:val="24"/>
          <w:szCs w:val="24"/>
        </w:rPr>
        <w:t>Newcastle-Ottawa Scale</w:t>
      </w:r>
    </w:p>
    <w:p w:rsidR="00DA2A85" w:rsidRDefault="00DA2A85" w:rsidP="001B32B9">
      <w:pPr>
        <w:spacing w:line="240" w:lineRule="auto"/>
        <w:rPr>
          <w:rFonts w:ascii="Arial" w:hAnsi="Arial" w:cs="Arial"/>
          <w:b/>
          <w:sz w:val="24"/>
          <w:szCs w:val="24"/>
        </w:rPr>
      </w:pPr>
    </w:p>
    <w:tbl>
      <w:tblPr>
        <w:tblW w:w="9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465"/>
        <w:gridCol w:w="465"/>
        <w:gridCol w:w="465"/>
        <w:gridCol w:w="465"/>
        <w:gridCol w:w="12"/>
        <w:gridCol w:w="1836"/>
        <w:gridCol w:w="6"/>
        <w:gridCol w:w="561"/>
        <w:gridCol w:w="567"/>
        <w:gridCol w:w="567"/>
        <w:gridCol w:w="6"/>
        <w:gridCol w:w="2543"/>
        <w:gridCol w:w="6"/>
      </w:tblGrid>
      <w:tr w:rsidR="00DA2A85" w:rsidRPr="00917C9A" w:rsidTr="00A01DBC">
        <w:tc>
          <w:tcPr>
            <w:tcW w:w="1951"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References</w:t>
            </w:r>
          </w:p>
        </w:tc>
        <w:tc>
          <w:tcPr>
            <w:tcW w:w="1872" w:type="dxa"/>
            <w:gridSpan w:val="5"/>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Sele</w:t>
            </w:r>
            <w:bookmarkStart w:id="0" w:name="_GoBack"/>
            <w:bookmarkEnd w:id="0"/>
            <w:r w:rsidRPr="00917C9A">
              <w:rPr>
                <w:rFonts w:ascii="Arial" w:eastAsia="Calibri" w:hAnsi="Arial" w:cs="Arial"/>
                <w:b/>
                <w:sz w:val="24"/>
                <w:szCs w:val="24"/>
                <w:lang w:val="en-US"/>
              </w:rPr>
              <w:t>ction</w:t>
            </w:r>
          </w:p>
        </w:tc>
        <w:tc>
          <w:tcPr>
            <w:tcW w:w="1842"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Comparability</w:t>
            </w:r>
          </w:p>
        </w:tc>
        <w:tc>
          <w:tcPr>
            <w:tcW w:w="1701" w:type="dxa"/>
            <w:gridSpan w:val="4"/>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Exposure/</w:t>
            </w:r>
            <w:r w:rsidRPr="00917C9A">
              <w:rPr>
                <w:rFonts w:ascii="Arial" w:eastAsia="Calibri" w:hAnsi="Arial" w:cs="Arial"/>
                <w:b/>
                <w:sz w:val="24"/>
                <w:szCs w:val="24"/>
                <w:lang w:val="en-US"/>
              </w:rPr>
              <w:br/>
              <w:t>Outcome</w:t>
            </w: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Quality judgment</w: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b/>
                <w:sz w:val="24"/>
                <w:szCs w:val="24"/>
                <w:lang w:val="en-US"/>
              </w:rPr>
            </w:pP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2</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3</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4</w:t>
            </w:r>
          </w:p>
        </w:tc>
        <w:tc>
          <w:tcPr>
            <w:tcW w:w="1848"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1</w: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2</w: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b/>
                <w:sz w:val="24"/>
                <w:szCs w:val="24"/>
                <w:lang w:val="en-US"/>
              </w:rPr>
            </w:pPr>
            <w:r w:rsidRPr="00917C9A">
              <w:rPr>
                <w:rFonts w:ascii="Arial" w:eastAsia="Calibri" w:hAnsi="Arial" w:cs="Arial"/>
                <w:b/>
                <w:sz w:val="24"/>
                <w:szCs w:val="24"/>
                <w:lang w:val="en-US"/>
              </w:rPr>
              <w:t>3</w:t>
            </w:r>
          </w:p>
        </w:tc>
        <w:tc>
          <w:tcPr>
            <w:tcW w:w="2549"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b/>
                <w:sz w:val="24"/>
                <w:szCs w:val="24"/>
                <w:lang w:val="en-US"/>
              </w:rPr>
            </w:pP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Bonetti (2011)</w:t>
            </w:r>
            <w:r>
              <w:rPr>
                <w:rFonts w:ascii="Arial" w:eastAsia="Calibri" w:hAnsi="Arial" w:cs="Arial"/>
                <w:sz w:val="24"/>
                <w:szCs w:val="24"/>
              </w:rPr>
              <w:t xml:space="preserve"> </w:t>
            </w:r>
            <w:r>
              <w:rPr>
                <w:rFonts w:ascii="Arial" w:eastAsia="Calibri" w:hAnsi="Arial" w:cs="Arial"/>
                <w:noProof/>
                <w:sz w:val="24"/>
                <w:szCs w:val="24"/>
                <w:lang w:val="en-CA"/>
              </w:rPr>
              <w:t>[1]</w: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5138788" wp14:editId="79434245">
                      <wp:extent cx="152400" cy="152400"/>
                      <wp:effectExtent l="19685" t="29210" r="27940" b="18415"/>
                      <wp:docPr id="195386" name="Vrije vorm: vorm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hV7s0zMEAAA6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452576A" wp14:editId="05F04B36">
                      <wp:extent cx="152400" cy="152400"/>
                      <wp:effectExtent l="19685" t="29210" r="27940" b="18415"/>
                      <wp:docPr id="195390" name="Vrije vorm: vorm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PT+Ewg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E8217F4" wp14:editId="0FDDD478">
                      <wp:extent cx="152400" cy="152400"/>
                      <wp:effectExtent l="23495" t="29210" r="24130" b="18415"/>
                      <wp:docPr id="194601" name="Vrije vorm: vorm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IHoZn8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4C2CB791" wp14:editId="6A8B0373">
                      <wp:extent cx="152400" cy="152400"/>
                      <wp:effectExtent l="19685" t="29210" r="27940" b="18415"/>
                      <wp:docPr id="194602" name="Vrije vorm: vorm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DMk4Es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2104172" wp14:editId="74AB971D">
                      <wp:extent cx="152400" cy="152400"/>
                      <wp:effectExtent l="21590" t="29210" r="26035" b="18415"/>
                      <wp:docPr id="194603" name="Vrije vorm: vorm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TtoOAQAADo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AkoTto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5D13888" wp14:editId="7672A321">
                      <wp:extent cx="152400" cy="152400"/>
                      <wp:effectExtent l="21590" t="29210" r="26035" b="18415"/>
                      <wp:docPr id="194604" name="Vrije vorm: vorm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rV4NgQAADo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wXq1eDYEAAA6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26E90E38" wp14:editId="55D33D1B">
                      <wp:extent cx="152400" cy="152400"/>
                      <wp:effectExtent l="21590" t="29210" r="26035" b="18415"/>
                      <wp:docPr id="194621" name="Vrije vorm: vorm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rvgOgQAADo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CvWu+A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23DC0895" wp14:editId="4B41F274">
                      <wp:extent cx="152400" cy="152400"/>
                      <wp:effectExtent l="21590" t="29210" r="26035" b="18415"/>
                      <wp:docPr id="194622" name="Vrije vorm: vorm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GatXLM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Deshmukh (2013)</w:t>
            </w:r>
            <w:r>
              <w:rPr>
                <w:rFonts w:ascii="Arial" w:eastAsia="Calibri" w:hAnsi="Arial" w:cs="Arial"/>
                <w:sz w:val="24"/>
                <w:szCs w:val="24"/>
              </w:rPr>
              <w:t xml:space="preserve"> </w:t>
            </w:r>
            <w:r>
              <w:rPr>
                <w:rFonts w:ascii="Arial" w:eastAsia="Calibri" w:hAnsi="Arial" w:cs="Arial"/>
                <w:noProof/>
                <w:sz w:val="24"/>
                <w:szCs w:val="24"/>
              </w:rPr>
              <w:t>[2]</w: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3BFF1A11" wp14:editId="4497D46B">
                      <wp:extent cx="152400" cy="152400"/>
                      <wp:effectExtent l="19685" t="24130" r="27940" b="23495"/>
                      <wp:docPr id="194623" name="Vrije vorm: vorm 1947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1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sSW62j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FBCE956" wp14:editId="5D504143">
                      <wp:extent cx="152400" cy="152400"/>
                      <wp:effectExtent l="19685" t="24130" r="27940" b="23495"/>
                      <wp:docPr id="195392" name="Vrije vorm: vorm 1947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1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AE489F1" wp14:editId="5C8CE440">
                      <wp:extent cx="152400" cy="152400"/>
                      <wp:effectExtent l="23495" t="24130" r="24130" b="23495"/>
                      <wp:docPr id="195393" name="Vrije vorm: vorm 1947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70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JOpGdY0BAAAPg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41D5547" wp14:editId="145D3919">
                      <wp:extent cx="152400" cy="152400"/>
                      <wp:effectExtent l="19685" t="24130" r="27940" b="23495"/>
                      <wp:docPr id="195394" name="Vrije vorm: vorm 1946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NoHgSA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7641F51" wp14:editId="371238D9">
                      <wp:extent cx="152400" cy="152400"/>
                      <wp:effectExtent l="21590" t="24130" r="26035" b="23495"/>
                      <wp:docPr id="195395" name="Vrije vorm: vorm 1946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COtOQ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2iwjr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11BAF2D" wp14:editId="2E1C4317">
                      <wp:extent cx="152400" cy="152400"/>
                      <wp:effectExtent l="21590" t="24130" r="26035" b="23495"/>
                      <wp:docPr id="195396" name="Vrije vorm: vorm 1946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E4TPA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DEhOEz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D4698DC" wp14:editId="6862D8AE">
                      <wp:extent cx="152400" cy="152400"/>
                      <wp:effectExtent l="21590" t="24130" r="26035" b="23495"/>
                      <wp:docPr id="195397" name="Vrije vorm: vorm 1946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yeOQ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DGPsnj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31F8439" wp14:editId="5B203F98">
                      <wp:extent cx="152400" cy="152400"/>
                      <wp:effectExtent l="21590" t="24130" r="26035" b="23495"/>
                      <wp:docPr id="195398" name="Vrije vorm: vorm 1946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K3NOg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J/src0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Hishida (2014)</w:t>
            </w:r>
            <w:r>
              <w:rPr>
                <w:rFonts w:ascii="Arial" w:eastAsia="Calibri" w:hAnsi="Arial" w:cs="Arial"/>
                <w:sz w:val="24"/>
                <w:szCs w:val="24"/>
              </w:rPr>
              <w:t xml:space="preserve"> </w:t>
            </w:r>
            <w:r>
              <w:rPr>
                <w:rFonts w:ascii="Arial" w:eastAsia="Calibri" w:hAnsi="Arial" w:cs="Arial"/>
                <w:noProof/>
                <w:sz w:val="24"/>
                <w:szCs w:val="24"/>
              </w:rPr>
              <w:t>[3]</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F348F98" wp14:editId="1E75B135">
                      <wp:extent cx="152400" cy="152400"/>
                      <wp:effectExtent l="19685" t="26670" r="27940" b="20955"/>
                      <wp:docPr id="195399" name="Vrije vorm: vorm 1946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w9AOg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J/HD0A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41C02D1" wp14:editId="61A4C71E">
                      <wp:extent cx="152400" cy="152400"/>
                      <wp:effectExtent l="19685" t="26670" r="27940" b="20955"/>
                      <wp:docPr id="195400" name="Vrije vorm: vorm 1946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bRV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15G0V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977B6C6" wp14:editId="50AB7A7C">
                      <wp:extent cx="152400" cy="152400"/>
                      <wp:effectExtent l="19685" t="26670" r="27940" b="20955"/>
                      <wp:docPr id="195401" name="Vrije vorm: vorm 1946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hbY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17oW2D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D86B57F" wp14:editId="13EDA9CC">
                      <wp:extent cx="152400" cy="152400"/>
                      <wp:effectExtent l="19685" t="26670" r="27940" b="20955"/>
                      <wp:docPr id="195402" name="Vrije vorm: vorm 1946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CWwYGVNQQAAD4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F97B6BA" wp14:editId="1A49B937">
                      <wp:extent cx="152400" cy="152400"/>
                      <wp:effectExtent l="23495" t="26670" r="24130" b="20955"/>
                      <wp:docPr id="195403" name="Vrije vorm: vorm 1946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9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JbqIxg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9533CF0" wp14:editId="29558161">
                      <wp:extent cx="152400" cy="152400"/>
                      <wp:effectExtent l="25400" t="26670" r="22225" b="20955"/>
                      <wp:docPr id="195404" name="Vrije vorm: vorm 1946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DBG9Ic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05136EF" wp14:editId="56B560B7">
                      <wp:extent cx="152400" cy="152400"/>
                      <wp:effectExtent l="21590" t="26670" r="26035" b="20955"/>
                      <wp:docPr id="195405" name="Vrije vorm: vorm 1946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VYK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MG1WCj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74C29EB" wp14:editId="0FF0E342">
                      <wp:extent cx="152400" cy="152400"/>
                      <wp:effectExtent l="21590" t="26670" r="26035" b="20955"/>
                      <wp:docPr id="195406" name="Vrije vorm: vorm 1946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Tu0P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5gk7tD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274B0803" wp14:editId="047F14F0">
                      <wp:extent cx="152400" cy="152400"/>
                      <wp:effectExtent l="21590" t="26670" r="26035" b="20955"/>
                      <wp:docPr id="195407" name="Vrije vorm: vorm 1946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pk5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5iKZO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A52F75C" wp14:editId="7BE8326D">
                      <wp:extent cx="152400" cy="152400"/>
                      <wp:effectExtent l="21590" t="26670" r="26035" b="20955"/>
                      <wp:docPr id="195408" name="Vrije vorm: vorm 1946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dhqOg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HWt2Go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5E36DAC" wp14:editId="50F30C84">
                      <wp:extent cx="152400" cy="152400"/>
                      <wp:effectExtent l="21590" t="26670" r="26035" b="20955"/>
                      <wp:docPr id="195409" name="Vrije vorm: vorm 1946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nrnOg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HWGeuc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734042A" wp14:editId="41907B6D">
                      <wp:extent cx="152400" cy="152400"/>
                      <wp:effectExtent l="21590" t="26670" r="26035" b="20955"/>
                      <wp:docPr id="195410" name="Vrije vorm: vorm 1946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zlVOw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D8MzlV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shd w:val="clear" w:color="auto" w:fill="auto"/>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Köttgen (2010)</w:t>
            </w:r>
            <w:r>
              <w:rPr>
                <w:rFonts w:ascii="Arial" w:eastAsia="Calibri" w:hAnsi="Arial" w:cs="Arial"/>
                <w:sz w:val="24"/>
                <w:szCs w:val="24"/>
              </w:rPr>
              <w:t xml:space="preserve"> </w:t>
            </w:r>
            <w:r>
              <w:rPr>
                <w:rFonts w:ascii="Arial" w:eastAsia="Calibri" w:hAnsi="Arial" w:cs="Arial"/>
                <w:noProof/>
                <w:sz w:val="24"/>
                <w:szCs w:val="24"/>
              </w:rPr>
              <w:t>[4]</w:t>
            </w:r>
          </w:p>
        </w:tc>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5EDBD8F7" wp14:editId="331F69CD">
                      <wp:extent cx="152400" cy="152400"/>
                      <wp:effectExtent l="19685" t="29210" r="27940" b="18415"/>
                      <wp:docPr id="195411" name="Freeform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A8hbIZNQQAADI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572AB0CB" wp14:editId="1BCD34FD">
                      <wp:extent cx="152400" cy="152400"/>
                      <wp:effectExtent l="19685" t="29210" r="27940" b="18415"/>
                      <wp:docPr id="195412" name="Freeform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IO5GbDMEAAAy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2A768E33" wp14:editId="213A0E86">
                      <wp:extent cx="152400" cy="152400"/>
                      <wp:effectExtent l="19685" t="29210" r="27940" b="18415"/>
                      <wp:docPr id="195413" name="Freeform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AfTDTU0BAAAMg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4B4BF5E8" wp14:editId="3C25AD35">
                      <wp:extent cx="152400" cy="152400"/>
                      <wp:effectExtent l="19685" t="29210" r="27940" b="18415"/>
                      <wp:docPr id="195414" name="Freeform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1R0MAQAADI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0C72A1A0" wp14:editId="24AF22A9">
                      <wp:extent cx="152400" cy="152400"/>
                      <wp:effectExtent l="23495" t="29210" r="24130" b="18415"/>
                      <wp:docPr id="195415" name="Freeform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XeNAQAADI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D8F5d40BAAAMg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DD17553" wp14:editId="178ED961">
                      <wp:extent cx="152400" cy="152400"/>
                      <wp:effectExtent l="19685" t="29210" r="27940" b="18415"/>
                      <wp:docPr id="195416"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hGrMwQAADI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I24RqzMEAAAy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p>
        </w:tc>
        <w:tc>
          <w:tcPr>
            <w:tcW w:w="2549"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hAnsi="Arial" w:cs="Arial"/>
                <w:noProof/>
                <w:sz w:val="24"/>
                <w:szCs w:val="24"/>
                <w:lang w:val="nl-NL" w:eastAsia="nl-NL"/>
              </w:rPr>
            </w:pPr>
            <w:r>
              <w:rPr>
                <w:rFonts w:ascii="Arial" w:hAnsi="Arial" w:cs="Arial"/>
                <w:noProof/>
                <w:sz w:val="24"/>
                <w:szCs w:val="24"/>
                <w:lang w:val="nl-NL" w:eastAsia="nl-NL"/>
              </w:rPr>
              <mc:AlternateContent>
                <mc:Choice Requires="wps">
                  <w:drawing>
                    <wp:inline distT="0" distB="0" distL="0" distR="0" wp14:anchorId="5E362B30" wp14:editId="5F23BF2E">
                      <wp:extent cx="152400" cy="152400"/>
                      <wp:effectExtent l="21590" t="29210" r="26035" b="18415"/>
                      <wp:docPr id="195417"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vZQMwQAADI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Hkb2UDMEAAAy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96A3361" wp14:editId="7A42111D">
                      <wp:extent cx="152400" cy="152400"/>
                      <wp:effectExtent l="21590" t="29210" r="26035" b="18415"/>
                      <wp:docPr id="195418" name="Freeform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3976F8F" wp14:editId="739F9BAF">
                      <wp:extent cx="152400" cy="152400"/>
                      <wp:effectExtent l="21590" t="29210" r="26035" b="18415"/>
                      <wp:docPr id="195419" name="Freeform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D248781" wp14:editId="0D6F2E2B">
                      <wp:extent cx="152400" cy="152400"/>
                      <wp:effectExtent l="21590" t="29210" r="26035" b="18415"/>
                      <wp:docPr id="195420" name="Freeform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5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AXR6fzMEAAAy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D4AD3FA" wp14:editId="3AB30C0A">
                      <wp:extent cx="152400" cy="152400"/>
                      <wp:effectExtent l="21590" t="29210" r="26035" b="18415"/>
                      <wp:docPr id="195421" name="Freeform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4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GC3GDTYEAAAy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1E1BCF8" wp14:editId="4C1B27B2">
                      <wp:extent cx="152400" cy="152400"/>
                      <wp:effectExtent l="21590" t="29210" r="26035" b="18415"/>
                      <wp:docPr id="195422" name="Freeform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Freeform 4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Okada (2012)</w:t>
            </w:r>
            <w:r>
              <w:rPr>
                <w:rFonts w:ascii="Arial" w:eastAsia="Calibri" w:hAnsi="Arial" w:cs="Arial"/>
                <w:sz w:val="24"/>
                <w:szCs w:val="24"/>
              </w:rPr>
              <w:t xml:space="preserve"> </w:t>
            </w:r>
            <w:r>
              <w:rPr>
                <w:rFonts w:ascii="Arial" w:eastAsia="Calibri" w:hAnsi="Arial" w:cs="Arial"/>
                <w:noProof/>
                <w:sz w:val="24"/>
                <w:szCs w:val="24"/>
              </w:rPr>
              <w:t>[5]</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48CEBAF2" wp14:editId="3DE6BA3E">
                      <wp:extent cx="152400" cy="152400"/>
                      <wp:effectExtent l="19685" t="22225" r="27940" b="25400"/>
                      <wp:docPr id="195423" name="Vrije vorm: vorm 1946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8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CYF43H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783BEAE" wp14:editId="7436F119">
                      <wp:extent cx="152400" cy="152400"/>
                      <wp:effectExtent l="19685" t="22225" r="27940" b="25400"/>
                      <wp:docPr id="195424" name="Vrije vorm: vorm 1946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7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BRA2n1NQQAAD4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ACC4EC1" wp14:editId="0AF639ED">
                      <wp:extent cx="152400" cy="152400"/>
                      <wp:effectExtent l="19685" t="22225" r="27940" b="25400"/>
                      <wp:docPr id="195425" name="Vrije vorm: vorm 1946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K0WXAc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2318FDA9" wp14:editId="10C7F797">
                      <wp:extent cx="152400" cy="152400"/>
                      <wp:effectExtent l="23495" t="22225" r="24130" b="25400"/>
                      <wp:docPr id="195426" name="Vrije vorm: vorm 1946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9iPOQ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iuvYjz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272225C" wp14:editId="4F9D20B4">
                      <wp:extent cx="152400" cy="152400"/>
                      <wp:effectExtent l="19685" t="22225" r="27940" b="25400"/>
                      <wp:docPr id="195427" name="Vrije vorm: vorm 1946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ZM0P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e1mTND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9FC67D7" wp14:editId="432883C3">
                      <wp:extent cx="152400" cy="152400"/>
                      <wp:effectExtent l="21590" t="22225" r="26035" b="25400"/>
                      <wp:docPr id="195428" name="Vrije vorm: vorm 1946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I5QwaI3BAAAP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453B5D2" wp14:editId="1A72F4EF">
                      <wp:extent cx="152400" cy="152400"/>
                      <wp:effectExtent l="21590" t="22225" r="26035" b="25400"/>
                      <wp:docPr id="195429" name="Vrije vorm: vorm 1946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DqP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6P1w6j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72B3EC7" wp14:editId="61143CD8">
                      <wp:extent cx="152400" cy="152400"/>
                      <wp:effectExtent l="21590" t="22225" r="26035" b="25400"/>
                      <wp:docPr id="195430" name="Vrije vorm: vorm 1946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7o6Og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FKLujo6BAAAP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06F2187" wp14:editId="226629F0">
                      <wp:extent cx="152400" cy="152400"/>
                      <wp:effectExtent l="21590" t="22225" r="26035" b="25400"/>
                      <wp:docPr id="195431" name="Vrije vorm: vorm 1946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Bi3PAQAAD4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UqAYtzwEAAA+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44639343" wp14:editId="3B153839">
                      <wp:extent cx="152400" cy="152400"/>
                      <wp:effectExtent l="21590" t="22225" r="26035" b="25400"/>
                      <wp:docPr id="195432" name="Vrije vorm: vorm 1946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BPbj/o3BAAAP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Pattaro (2016)</w:t>
            </w:r>
            <w:r>
              <w:rPr>
                <w:rFonts w:ascii="Arial" w:eastAsia="Calibri" w:hAnsi="Arial" w:cs="Arial"/>
                <w:sz w:val="24"/>
                <w:szCs w:val="24"/>
              </w:rPr>
              <w:t xml:space="preserve"> </w:t>
            </w:r>
            <w:r>
              <w:rPr>
                <w:rFonts w:ascii="Arial" w:eastAsia="Calibri" w:hAnsi="Arial" w:cs="Arial"/>
                <w:noProof/>
                <w:sz w:val="24"/>
                <w:szCs w:val="24"/>
              </w:rPr>
              <w:t>[6]</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381AB61A" wp14:editId="73C8E3A7">
                      <wp:extent cx="152400" cy="152400"/>
                      <wp:effectExtent l="19685" t="26670" r="27940" b="20955"/>
                      <wp:docPr id="195433" name="Vrije vorm: vorm 1946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6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CD26032" wp14:editId="2DC158F9">
                      <wp:extent cx="152400" cy="152400"/>
                      <wp:effectExtent l="19685" t="26670" r="27940" b="20955"/>
                      <wp:docPr id="195434" name="Vrije vorm: vorm 1946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5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F6L7kw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D7F1734" wp14:editId="3FAA226C">
                      <wp:extent cx="152400" cy="152400"/>
                      <wp:effectExtent l="19685" t="26670" r="27940" b="20955"/>
                      <wp:docPr id="195435" name="Vrije vorm: vorm 1946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5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EzBOQ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XqBMwT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1848"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CF75EB9" wp14:editId="38F9E913">
                      <wp:extent cx="152400" cy="152400"/>
                      <wp:effectExtent l="19685" t="26670" r="27940" b="20955"/>
                      <wp:docPr id="195436" name="Vrije vorm: vorm 1946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5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CF/PQQAAD4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66F6022" wp14:editId="59C7D736">
                      <wp:extent cx="152400" cy="152400"/>
                      <wp:effectExtent l="23495" t="26670" r="24130" b="20955"/>
                      <wp:docPr id="195437" name="Vrije vorm: vorm 1946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465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iO+D8jkEAAA+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567"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2980ACE" wp14:editId="7DE37904">
                      <wp:extent cx="152400" cy="152400"/>
                      <wp:effectExtent l="21590" t="26670" r="26035" b="20955"/>
                      <wp:docPr id="195438" name="Vrije vorm: vorm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3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AA69C25" wp14:editId="04C0FD81">
                      <wp:extent cx="152400" cy="152400"/>
                      <wp:effectExtent l="21590" t="26670" r="26035" b="20955"/>
                      <wp:docPr id="195439" name="Vrije vorm: vorm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3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Cflri7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AC9EAF8" wp14:editId="2F481345">
                      <wp:extent cx="152400" cy="152400"/>
                      <wp:effectExtent l="21590" t="26670" r="26035" b="20955"/>
                      <wp:docPr id="195440" name="Vrije vorm: vorm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Dg8eQ9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B181C8C" wp14:editId="670C28EF">
                      <wp:extent cx="152400" cy="152400"/>
                      <wp:effectExtent l="21590" t="26670" r="26035" b="20955"/>
                      <wp:docPr id="195441" name="Vrije vorm: vorm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rdPNw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Plat08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88B3F40" wp14:editId="71065FB3">
                      <wp:extent cx="152400" cy="152400"/>
                      <wp:effectExtent l="21590" t="26670" r="26035" b="20955"/>
                      <wp:docPr id="195442" name="Vrije vorm: vorm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EW4uSo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Sveinbjornsson (2014)</w:t>
            </w:r>
            <w:r>
              <w:rPr>
                <w:rFonts w:ascii="Arial" w:eastAsia="Calibri" w:hAnsi="Arial" w:cs="Arial"/>
                <w:sz w:val="24"/>
                <w:szCs w:val="24"/>
              </w:rPr>
              <w:t xml:space="preserve"> </w:t>
            </w:r>
            <w:r>
              <w:rPr>
                <w:rFonts w:ascii="Arial" w:eastAsia="Calibri" w:hAnsi="Arial" w:cs="Arial"/>
                <w:noProof/>
                <w:sz w:val="24"/>
                <w:szCs w:val="24"/>
              </w:rPr>
              <w:t>[7]</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1C9253FC" wp14:editId="34ACAB10">
                      <wp:extent cx="152400" cy="152400"/>
                      <wp:effectExtent l="19685" t="21590" r="27940" b="26035"/>
                      <wp:docPr id="195443" name="Vrije vorm: vorm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BcE+pYNQQAADo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F2B4759" wp14:editId="1A5D0690">
                      <wp:extent cx="152400" cy="152400"/>
                      <wp:effectExtent l="19685" t="21590" r="27940" b="26035"/>
                      <wp:docPr id="195444" name="Vrije vorm: vorm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DfTneN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1848"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7DD184FF" wp14:editId="69E81DCD">
                      <wp:extent cx="152400" cy="152400"/>
                      <wp:effectExtent l="19685" t="21590" r="27940" b="26035"/>
                      <wp:docPr id="195445" name="Vrije vorm: vorm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ST/Ng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xuUk/zYEAAA6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8CC225C" wp14:editId="1A4ED195">
                      <wp:extent cx="152400" cy="152400"/>
                      <wp:effectExtent l="23495" t="21590" r="24130" b="26035"/>
                      <wp:docPr id="195446" name="Vrije vorm: vorm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oY4Og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GAShjg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5CCAF068" wp14:editId="7075B738">
                      <wp:extent cx="152400" cy="152400"/>
                      <wp:effectExtent l="19685" t="21590" r="27940" b="26035"/>
                      <wp:docPr id="195447" name="Vrije vorm: vorm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dVKO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ebnVSjkEAAA6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6F02DFB2" wp14:editId="5C4C8F59">
                      <wp:extent cx="152400" cy="152400"/>
                      <wp:effectExtent l="25400" t="21590" r="22225" b="26035"/>
                      <wp:docPr id="195448" name="Vrije vorm: vorm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ZsZMgQAADoOAAAOAAAAZHJzL2Uyb0RvYy54bWysV1GPozYQfq/U/2DxWKkLJpAEtNnTaa9X&#10;Vbq2J1167w6YQAs2sr1ht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rPr>
            </w:pPr>
            <w:r>
              <w:rPr>
                <w:rFonts w:ascii="Arial" w:hAnsi="Arial" w:cs="Arial"/>
                <w:noProof/>
                <w:sz w:val="24"/>
                <w:szCs w:val="24"/>
                <w:lang w:val="nl-NL" w:eastAsia="nl-NL"/>
              </w:rPr>
              <mc:AlternateContent>
                <mc:Choice Requires="wps">
                  <w:drawing>
                    <wp:inline distT="0" distB="0" distL="0" distR="0" wp14:anchorId="00242187" wp14:editId="0526E381">
                      <wp:extent cx="152400" cy="152400"/>
                      <wp:effectExtent l="21590" t="21590" r="26035" b="26035"/>
                      <wp:docPr id="195449" name="Vrije vorm: vorm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shrOg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LMOyGs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FF28CD4" wp14:editId="5711755F">
                      <wp:extent cx="152400" cy="152400"/>
                      <wp:effectExtent l="21590" t="21590" r="26035" b="26035"/>
                      <wp:docPr id="195450" name="Vrije vorm: vorm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GDd6f0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3D094BA" wp14:editId="03E68DE6">
                      <wp:extent cx="152400" cy="152400"/>
                      <wp:effectExtent l="21590" t="21590" r="26035" b="26035"/>
                      <wp:docPr id="195451" name="Vrije vorm: vorm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rqPNw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Hl2uo8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3EDE5A5D" wp14:editId="733D8942">
                      <wp:extent cx="152400" cy="152400"/>
                      <wp:effectExtent l="21590" t="21590" r="26035" b="26035"/>
                      <wp:docPr id="195452" name="Vrije vorm: vorm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MWUtOo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1AC7A343" wp14:editId="77CF0599">
                      <wp:extent cx="152400" cy="152400"/>
                      <wp:effectExtent l="21590" t="21590" r="26035" b="26035"/>
                      <wp:docPr id="195453" name="Vrije vorm: vorm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Nw/55g3BAAAOg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5C16AAA1" wp14:editId="6C9CB97A">
                      <wp:extent cx="152400" cy="152400"/>
                      <wp:effectExtent l="21590" t="21590" r="26035" b="26035"/>
                      <wp:docPr id="195454" name="Vrije vorm: vorm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r w:rsidR="00DA2A85" w:rsidRPr="00917C9A" w:rsidTr="00A01DBC">
        <w:trPr>
          <w:gridAfter w:val="1"/>
          <w:wAfter w:w="6" w:type="dxa"/>
          <w:trHeight w:val="340"/>
        </w:trPr>
        <w:tc>
          <w:tcPr>
            <w:tcW w:w="1951"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sz w:val="24"/>
                <w:szCs w:val="24"/>
              </w:rPr>
            </w:pPr>
            <w:r w:rsidRPr="00917C9A">
              <w:rPr>
                <w:rFonts w:ascii="Arial" w:eastAsia="Calibri" w:hAnsi="Arial" w:cs="Arial"/>
                <w:sz w:val="24"/>
                <w:szCs w:val="24"/>
              </w:rPr>
              <w:t>Yamada (2013)</w:t>
            </w:r>
            <w:r>
              <w:rPr>
                <w:rFonts w:ascii="Arial" w:eastAsia="Calibri" w:hAnsi="Arial" w:cs="Arial"/>
                <w:sz w:val="24"/>
                <w:szCs w:val="24"/>
              </w:rPr>
              <w:t xml:space="preserve"> </w:t>
            </w:r>
            <w:r>
              <w:rPr>
                <w:rFonts w:ascii="Arial" w:eastAsia="Calibri" w:hAnsi="Arial" w:cs="Arial"/>
                <w:noProof/>
                <w:sz w:val="24"/>
                <w:szCs w:val="24"/>
              </w:rPr>
              <w:t>[8]</w: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5384791A" wp14:editId="1C26B6FC">
                      <wp:extent cx="152400" cy="152400"/>
                      <wp:effectExtent l="19685" t="24130" r="27940" b="23495"/>
                      <wp:docPr id="195455" name="Vrije vorm: vorm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Sk/Ng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RskpPzYEAAA6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1446A18A" wp14:editId="74AFE340">
                      <wp:extent cx="152400" cy="152400"/>
                      <wp:effectExtent l="19685" t="24130" r="27940" b="23495"/>
                      <wp:docPr id="195456" name="Vrije vorm: vorm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465" w:type="dxa"/>
            <w:tcBorders>
              <w:top w:val="single" w:sz="4" w:space="0" w:color="auto"/>
              <w:left w:val="single" w:sz="4" w:space="0" w:color="auto"/>
              <w:bottom w:val="single" w:sz="4" w:space="0" w:color="auto"/>
              <w:right w:val="single" w:sz="4" w:space="0" w:color="auto"/>
            </w:tcBorders>
            <w:vAlign w:val="center"/>
          </w:tcPr>
          <w:p w:rsidR="00DA2A85" w:rsidRPr="00917C9A" w:rsidRDefault="00DA2A85" w:rsidP="00A01DBC">
            <w:pPr>
              <w:spacing w:line="240" w:lineRule="auto"/>
              <w:jc w:val="center"/>
              <w:rPr>
                <w:rFonts w:ascii="Arial" w:eastAsia="Calibri" w:hAnsi="Arial" w:cs="Arial"/>
                <w:noProof/>
                <w:sz w:val="24"/>
                <w:szCs w:val="24"/>
              </w:rPr>
            </w:pPr>
          </w:p>
        </w:tc>
        <w:tc>
          <w:tcPr>
            <w:tcW w:w="465"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lang w:val="en-CA" w:eastAsia="en-CA"/>
              </w:rPr>
            </w:pPr>
            <w:r>
              <w:rPr>
                <w:rFonts w:ascii="Arial" w:hAnsi="Arial" w:cs="Arial"/>
                <w:noProof/>
                <w:sz w:val="24"/>
                <w:szCs w:val="24"/>
                <w:lang w:val="nl-NL" w:eastAsia="nl-NL"/>
              </w:rPr>
              <mc:AlternateContent>
                <mc:Choice Requires="wps">
                  <w:drawing>
                    <wp:inline distT="0" distB="0" distL="0" distR="0" wp14:anchorId="1AAE1054" wp14:editId="22B52695">
                      <wp:extent cx="152400" cy="152400"/>
                      <wp:effectExtent l="19685" t="24130" r="27940" b="23495"/>
                      <wp:docPr id="195457" name="Vrije vorm: vorm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diKOA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D5ldiKOAQAADo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1848"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1A95E139" wp14:editId="02EDF8F0">
                      <wp:extent cx="152400" cy="152400"/>
                      <wp:effectExtent l="19685" t="24130" r="27940" b="23495"/>
                      <wp:docPr id="195458" name="Vrije vorm: vorm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7E73CF9F" wp14:editId="3BF10F0F">
                      <wp:extent cx="152400" cy="152400"/>
                      <wp:effectExtent l="23495" t="24130" r="24130" b="23495"/>
                      <wp:docPr id="195459" name="Vrije vorm: vorm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0"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MyLFqzkEAAA6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29DB8C71" wp14:editId="66A7844B">
                      <wp:extent cx="152400" cy="152400"/>
                      <wp:effectExtent l="19685" t="24130" r="27940" b="23495"/>
                      <wp:docPr id="195460" name="Vrije vorm: vorm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9"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J8/A0M3BAAAOQ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567" w:type="dxa"/>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sz w:val="24"/>
                <w:szCs w:val="24"/>
                <w:lang w:val="en-CA" w:eastAsia="en-CA"/>
              </w:rPr>
            </w:pPr>
            <w:r>
              <w:rPr>
                <w:rFonts w:ascii="Arial" w:hAnsi="Arial" w:cs="Arial"/>
                <w:noProof/>
                <w:sz w:val="24"/>
                <w:szCs w:val="24"/>
                <w:lang w:val="nl-NL" w:eastAsia="nl-NL"/>
              </w:rPr>
              <mc:AlternateContent>
                <mc:Choice Requires="wps">
                  <w:drawing>
                    <wp:inline distT="0" distB="0" distL="0" distR="0" wp14:anchorId="438B28C2" wp14:editId="4CA76973">
                      <wp:extent cx="152400" cy="152400"/>
                      <wp:effectExtent l="25400" t="24130" r="22225" b="23495"/>
                      <wp:docPr id="195461" name="Vrije vorm: vorm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8"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JghNgQAADk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NoyYITYEAAA5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c>
          <w:tcPr>
            <w:tcW w:w="2549" w:type="dxa"/>
            <w:gridSpan w:val="2"/>
            <w:tcBorders>
              <w:top w:val="single" w:sz="4" w:space="0" w:color="auto"/>
              <w:left w:val="single" w:sz="4" w:space="0" w:color="auto"/>
              <w:bottom w:val="single" w:sz="4" w:space="0" w:color="auto"/>
              <w:right w:val="single" w:sz="4" w:space="0" w:color="auto"/>
            </w:tcBorders>
            <w:vAlign w:val="center"/>
            <w:hideMark/>
          </w:tcPr>
          <w:p w:rsidR="00DA2A85" w:rsidRPr="00917C9A" w:rsidRDefault="00DA2A85" w:rsidP="00A01DBC">
            <w:pPr>
              <w:spacing w:line="240" w:lineRule="auto"/>
              <w:jc w:val="center"/>
              <w:rPr>
                <w:rFonts w:ascii="Arial" w:eastAsia="Calibri" w:hAnsi="Arial" w:cs="Arial"/>
                <w:noProof/>
                <w:sz w:val="24"/>
                <w:szCs w:val="24"/>
              </w:rPr>
            </w:pPr>
            <w:r>
              <w:rPr>
                <w:rFonts w:ascii="Arial" w:hAnsi="Arial" w:cs="Arial"/>
                <w:noProof/>
                <w:sz w:val="24"/>
                <w:szCs w:val="24"/>
                <w:lang w:val="nl-NL" w:eastAsia="nl-NL"/>
              </w:rPr>
              <mc:AlternateContent>
                <mc:Choice Requires="wps">
                  <w:drawing>
                    <wp:inline distT="0" distB="0" distL="0" distR="0" wp14:anchorId="4D854BD9" wp14:editId="0DBBB354">
                      <wp:extent cx="152400" cy="152400"/>
                      <wp:effectExtent l="21590" t="24130" r="26035" b="23495"/>
                      <wp:docPr id="195462" name="Vrije vorm: vorm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7"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4DB5BC7" wp14:editId="1E5CDF53">
                      <wp:extent cx="152400" cy="152400"/>
                      <wp:effectExtent l="21590" t="24130" r="26035" b="23495"/>
                      <wp:docPr id="195463" name="Vrije vorm: vorm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6"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Dz9FUXNQQAADk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BF03A8F" wp14:editId="7A035DC2">
                      <wp:extent cx="152400" cy="152400"/>
                      <wp:effectExtent l="21590" t="24130" r="26035" b="23495"/>
                      <wp:docPr id="195464" name="Vrije vorm: vorm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5"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rCwOAQAADk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6E30C533" wp14:editId="600A1AC1">
                      <wp:extent cx="152400" cy="152400"/>
                      <wp:effectExtent l="21590" t="24130" r="26035" b="23495"/>
                      <wp:docPr id="195465" name="Vrije vorm: vorm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4"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SvSNQQAADk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EB1473C" wp14:editId="7206C2ED">
                      <wp:extent cx="152400" cy="152400"/>
                      <wp:effectExtent l="21590" t="24130" r="26035" b="23495"/>
                      <wp:docPr id="195466" name="Vrije vorm: vorm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3"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EkNwQAADk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08710127" wp14:editId="7245DCCD">
                      <wp:extent cx="152400" cy="152400"/>
                      <wp:effectExtent l="21590" t="24130" r="26035" b="23495"/>
                      <wp:docPr id="195467" name="Vrije vorm: vorm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2"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r>
              <w:rPr>
                <w:rFonts w:ascii="Arial" w:hAnsi="Arial" w:cs="Arial"/>
                <w:noProof/>
                <w:sz w:val="24"/>
                <w:szCs w:val="24"/>
                <w:lang w:val="nl-NL" w:eastAsia="nl-NL"/>
              </w:rPr>
              <mc:AlternateContent>
                <mc:Choice Requires="wps">
                  <w:drawing>
                    <wp:inline distT="0" distB="0" distL="0" distR="0" wp14:anchorId="7D34A80B" wp14:editId="681FACB3">
                      <wp:extent cx="152400" cy="152400"/>
                      <wp:effectExtent l="21590" t="24130" r="26035" b="23495"/>
                      <wp:docPr id="195468" name="Vrije vorm: vorm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custGeom>
                                <a:avLst/>
                                <a:gdLst>
                                  <a:gd name="T0" fmla="*/ 0 w 152400"/>
                                  <a:gd name="T1" fmla="*/ 58211 h 152400"/>
                                  <a:gd name="T2" fmla="*/ 58212 w 152400"/>
                                  <a:gd name="T3" fmla="*/ 58212 h 152400"/>
                                  <a:gd name="T4" fmla="*/ 76200 w 152400"/>
                                  <a:gd name="T5" fmla="*/ 0 h 152400"/>
                                  <a:gd name="T6" fmla="*/ 94188 w 152400"/>
                                  <a:gd name="T7" fmla="*/ 58212 h 152400"/>
                                  <a:gd name="T8" fmla="*/ 152400 w 152400"/>
                                  <a:gd name="T9" fmla="*/ 58211 h 152400"/>
                                  <a:gd name="T10" fmla="*/ 105305 w 152400"/>
                                  <a:gd name="T11" fmla="*/ 94188 h 152400"/>
                                  <a:gd name="T12" fmla="*/ 123294 w 152400"/>
                                  <a:gd name="T13" fmla="*/ 152400 h 152400"/>
                                  <a:gd name="T14" fmla="*/ 76200 w 152400"/>
                                  <a:gd name="T15" fmla="*/ 116422 h 152400"/>
                                  <a:gd name="T16" fmla="*/ 29106 w 152400"/>
                                  <a:gd name="T17" fmla="*/ 152400 h 152400"/>
                                  <a:gd name="T18" fmla="*/ 47095 w 152400"/>
                                  <a:gd name="T19" fmla="*/ 94188 h 152400"/>
                                  <a:gd name="T20" fmla="*/ 0 w 152400"/>
                                  <a:gd name="T21" fmla="*/ 58211 h 15240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000000"/>
                              </a:solidFill>
                              <a:ln w="9525">
                                <a:solidFill>
                                  <a:srgbClr val="000000"/>
                                </a:solidFill>
                                <a:miter lim="800000"/>
                                <a:headEnd/>
                                <a:tailEnd/>
                              </a:ln>
                            </wps:spPr>
                            <wps:bodyPr rot="0" vert="horz" wrap="none" lIns="91440" tIns="45720" rIns="91440" bIns="45720" anchor="ctr" anchorCtr="0" upright="1">
                              <a:noAutofit/>
                            </wps:bodyPr>
                          </wps:wsp>
                        </a:graphicData>
                      </a:graphic>
                    </wp:inline>
                  </w:drawing>
                </mc:Choice>
                <mc:Fallback>
                  <w:pict>
                    <v:shape id="Vrije vorm: vorm 1" o:spid="_x0000_s1026" style="width:12pt;height:12pt;visibility:visible;mso-wrap-style:none;mso-left-percent:-10001;mso-top-percent:-10001;mso-position-horizontal:absolute;mso-position-horizontal-relative:char;mso-position-vertical:absolute;mso-position-vertical-relative:line;mso-left-percent:-10001;mso-top-percent:-10001;v-text-anchor:middle" coordsize="152400,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" path="m,58211r58212,1l76200,,94188,58212r58212,-1l105305,94188r17989,58212l76200,116422,29106,152400,47095,94188,,58211xe" fillcolor="black">
                      <v:stroke joinstyle="miter"/>
                      <v:path o:connecttype="custom" o:connectlocs="0,58211;58212,58212;76200,0;94188,58212;152400,58211;105305,94188;123294,152400;76200,116422;29106,152400;47095,94188;0,58211" o:connectangles="0,0,0,0,0,0,0,0,0,0,0"/>
                      <w10:anchorlock/>
                    </v:shape>
                  </w:pict>
                </mc:Fallback>
              </mc:AlternateContent>
            </w:r>
          </w:p>
        </w:tc>
      </w:tr>
    </w:tbl>
    <w:p w:rsidR="00DA2A85" w:rsidRPr="00917C9A" w:rsidRDefault="00DA2A85" w:rsidP="001B32B9">
      <w:pPr>
        <w:spacing w:line="240" w:lineRule="auto"/>
        <w:rPr>
          <w:rFonts w:ascii="Arial" w:hAnsi="Arial" w:cs="Arial"/>
          <w:b/>
          <w:color w:val="000000"/>
          <w:kern w:val="28"/>
          <w:sz w:val="24"/>
          <w:szCs w:val="24"/>
          <w:lang w:val="en-CA" w:eastAsia="en-CA"/>
        </w:rPr>
      </w:pPr>
    </w:p>
    <w:p w:rsidR="00DA2A85" w:rsidRPr="00917C9A" w:rsidRDefault="00DA2A85" w:rsidP="001B32B9">
      <w:pPr>
        <w:spacing w:line="240" w:lineRule="auto"/>
        <w:rPr>
          <w:rFonts w:ascii="Arial" w:hAnsi="Arial" w:cs="Arial"/>
          <w:sz w:val="24"/>
          <w:szCs w:val="24"/>
          <w:lang w:val="en-US"/>
        </w:rPr>
      </w:pPr>
      <w:r w:rsidRPr="00917C9A">
        <w:rPr>
          <w:rFonts w:ascii="Arial" w:hAnsi="Arial" w:cs="Arial"/>
          <w:sz w:val="24"/>
          <w:szCs w:val="24"/>
          <w:u w:val="single"/>
          <w:lang w:val="en-US"/>
        </w:rPr>
        <w:t>Notes case-control studies</w:t>
      </w:r>
      <w:r w:rsidRPr="00917C9A">
        <w:rPr>
          <w:rFonts w:ascii="Arial" w:hAnsi="Arial" w:cs="Arial"/>
          <w:sz w:val="24"/>
          <w:szCs w:val="24"/>
          <w:lang w:val="en-US"/>
        </w:rPr>
        <w:t xml:space="preserve"> (i.e. Sveinbjornsson (2014), Yamada (2013)): categories of the quality assessment are displayed in bold, with interpretation of each item within the categories for this specific meta-analysis placed between brackets.</w:t>
      </w:r>
    </w:p>
    <w:p w:rsidR="00DA2A85" w:rsidRPr="00917C9A" w:rsidRDefault="00DA2A85" w:rsidP="001B32B9">
      <w:pPr>
        <w:spacing w:line="240" w:lineRule="auto"/>
        <w:rPr>
          <w:rFonts w:ascii="Arial" w:hAnsi="Arial" w:cs="Arial"/>
          <w:sz w:val="24"/>
          <w:szCs w:val="24"/>
          <w:lang w:val="en-US"/>
        </w:rPr>
      </w:pPr>
      <w:r w:rsidRPr="00917C9A">
        <w:rPr>
          <w:rFonts w:ascii="Arial" w:hAnsi="Arial" w:cs="Arial"/>
          <w:b/>
          <w:sz w:val="24"/>
          <w:szCs w:val="24"/>
          <w:lang w:val="en-US"/>
        </w:rPr>
        <w:t>Selection</w:t>
      </w:r>
      <w:r w:rsidRPr="00917C9A">
        <w:rPr>
          <w:rFonts w:ascii="Arial" w:hAnsi="Arial" w:cs="Arial"/>
          <w:sz w:val="24"/>
          <w:szCs w:val="24"/>
          <w:lang w:val="en-US"/>
        </w:rPr>
        <w:t xml:space="preserve">: 1. Is the case definition adequate? (if yes, with independent validation (e.g. hospital records), one star; if yes, with record linkage (e.g. ICD-10 code or self-report) or no description, no star); 2. Representativeness of the cases (if consecutive or obviously representative series of cases, one star; if not consecutive or not (clearly) stated, no star); 3. Selection of controls (if community controls, one star; if hospital controls or no description, no star); 4. Definition of controls (if yes, with ‘no history of CKD’ explicitly stated, one star; if ‘no history of CKD’ not explicitly stated or no description, no star). </w:t>
      </w:r>
      <w:r w:rsidRPr="00917C9A">
        <w:rPr>
          <w:rFonts w:ascii="Arial" w:hAnsi="Arial" w:cs="Arial"/>
          <w:b/>
          <w:sz w:val="24"/>
          <w:szCs w:val="24"/>
          <w:lang w:val="en-US"/>
        </w:rPr>
        <w:t>Comparability</w:t>
      </w:r>
      <w:r w:rsidRPr="00917C9A">
        <w:rPr>
          <w:rFonts w:ascii="Arial" w:hAnsi="Arial" w:cs="Arial"/>
          <w:sz w:val="24"/>
          <w:szCs w:val="24"/>
          <w:lang w:val="en-US"/>
        </w:rPr>
        <w:t xml:space="preserve">: 1. Comparability of cases and controls on the basis of the design or analysis (if study adjusts for no covariates, two stars, if study adjusts for age and/or gender only, one star, if study adjusts for more covariates than age and/or gender, no star). </w:t>
      </w:r>
      <w:r w:rsidRPr="00917C9A">
        <w:rPr>
          <w:rFonts w:ascii="Arial" w:hAnsi="Arial" w:cs="Arial"/>
          <w:b/>
          <w:sz w:val="24"/>
          <w:szCs w:val="24"/>
          <w:lang w:val="en-US"/>
        </w:rPr>
        <w:t>Exposure</w:t>
      </w:r>
      <w:r w:rsidRPr="00917C9A">
        <w:rPr>
          <w:rFonts w:ascii="Arial" w:hAnsi="Arial" w:cs="Arial"/>
          <w:sz w:val="24"/>
          <w:szCs w:val="24"/>
          <w:lang w:val="en-US"/>
        </w:rPr>
        <w:t>: 1. Ascertainment of exposure (if secure record (e.g. genotyping), one star; if no description, no star); 2. Same method of ascertainment for cases and controls (if yes, one star; if no or no description, no star); 3. Non-response rate (if same rate for both groups, one star; if rate differs for both groups or no designation, no star).</w:t>
      </w:r>
    </w:p>
    <w:p w:rsidR="00DA2A85" w:rsidRPr="00917C9A" w:rsidRDefault="00DA2A85" w:rsidP="001B32B9">
      <w:pPr>
        <w:spacing w:line="240" w:lineRule="auto"/>
        <w:rPr>
          <w:rFonts w:ascii="Arial" w:hAnsi="Arial" w:cs="Arial"/>
          <w:sz w:val="24"/>
          <w:szCs w:val="24"/>
          <w:lang w:val="en-US"/>
        </w:rPr>
      </w:pPr>
    </w:p>
    <w:p w:rsidR="00DA2A85" w:rsidRPr="00917C9A" w:rsidRDefault="00DA2A85" w:rsidP="001B32B9">
      <w:pPr>
        <w:spacing w:line="240" w:lineRule="auto"/>
        <w:rPr>
          <w:rFonts w:ascii="Arial" w:hAnsi="Arial" w:cs="Arial"/>
          <w:sz w:val="24"/>
          <w:szCs w:val="24"/>
          <w:lang w:val="en-US"/>
        </w:rPr>
      </w:pPr>
      <w:r w:rsidRPr="00917C9A">
        <w:rPr>
          <w:rFonts w:ascii="Arial" w:hAnsi="Arial" w:cs="Arial"/>
          <w:sz w:val="24"/>
          <w:szCs w:val="24"/>
          <w:u w:val="single"/>
          <w:lang w:val="en-US"/>
        </w:rPr>
        <w:t>Notes cohort studies</w:t>
      </w:r>
      <w:r w:rsidRPr="00917C9A">
        <w:rPr>
          <w:rFonts w:ascii="Arial" w:hAnsi="Arial" w:cs="Arial"/>
          <w:sz w:val="24"/>
          <w:szCs w:val="24"/>
          <w:lang w:val="en-US"/>
        </w:rPr>
        <w:t xml:space="preserve"> (i.e. Bonetti (2011), Deshmukh (2013), Hishida (2014), </w:t>
      </w:r>
      <w:r w:rsidRPr="00917C9A">
        <w:rPr>
          <w:rFonts w:ascii="Arial" w:eastAsia="Calibri" w:hAnsi="Arial" w:cs="Arial"/>
          <w:sz w:val="24"/>
          <w:szCs w:val="24"/>
        </w:rPr>
        <w:t xml:space="preserve">Köttgen (2010), </w:t>
      </w:r>
      <w:r w:rsidRPr="00917C9A">
        <w:rPr>
          <w:rFonts w:ascii="Arial" w:hAnsi="Arial" w:cs="Arial"/>
          <w:sz w:val="24"/>
          <w:szCs w:val="24"/>
          <w:lang w:val="en-US"/>
        </w:rPr>
        <w:t>Okado (2012), Pattaro (2016)): categories of the quality assessment are displayed in bold, with interpretation of each item within the categories for this specific meta-analysis placed between brackets.</w:t>
      </w:r>
    </w:p>
    <w:p w:rsidR="00DA2A85" w:rsidRDefault="00DA2A85" w:rsidP="001B32B9">
      <w:pPr>
        <w:spacing w:line="240" w:lineRule="auto"/>
        <w:rPr>
          <w:rFonts w:ascii="Arial" w:hAnsi="Arial" w:cs="Arial"/>
          <w:sz w:val="24"/>
          <w:szCs w:val="24"/>
          <w:lang w:val="en-US"/>
        </w:rPr>
      </w:pPr>
      <w:r w:rsidRPr="00917C9A">
        <w:rPr>
          <w:rFonts w:ascii="Arial" w:hAnsi="Arial" w:cs="Arial"/>
          <w:b/>
          <w:sz w:val="24"/>
          <w:szCs w:val="24"/>
          <w:lang w:val="en-US"/>
        </w:rPr>
        <w:t>Selection</w:t>
      </w:r>
      <w:r w:rsidRPr="00917C9A">
        <w:rPr>
          <w:rFonts w:ascii="Arial" w:hAnsi="Arial" w:cs="Arial"/>
          <w:sz w:val="24"/>
          <w:szCs w:val="24"/>
          <w:lang w:val="en-US"/>
        </w:rPr>
        <w:t xml:space="preserve">: 1. Representativeness of the exposed cohort (if truly or somewhat representative of the average population, one star; if selected group (e.g. patients with type 2 diabetes) or no description, no star). 2. Selection of the non-exposed cohort (if drawn from the same community as the exposed cohort, one star; if drawn from a different source or no description, no star). 3. Ascertainment of exposure (if secure record (e.g. genotyping), one star; if no description, no star). 4. Demonstration that outcome of interest was not present at the start of the study (if dichotomous variable (e.g. CKD yes/no) and ‘no history of CKD’ explicitly stated, one star; if dichotomous variable (e.g. CKD yes/no) and ‘no history of CKD’ not explicitly stated, or continuous variable (e.g. eGFR), no star). </w:t>
      </w:r>
      <w:r w:rsidRPr="00917C9A">
        <w:rPr>
          <w:rFonts w:ascii="Arial" w:hAnsi="Arial" w:cs="Arial"/>
          <w:b/>
          <w:sz w:val="24"/>
          <w:szCs w:val="24"/>
          <w:lang w:val="en-US"/>
        </w:rPr>
        <w:t>Comparability</w:t>
      </w:r>
      <w:r w:rsidRPr="00917C9A">
        <w:rPr>
          <w:rFonts w:ascii="Arial" w:hAnsi="Arial" w:cs="Arial"/>
          <w:sz w:val="24"/>
          <w:szCs w:val="24"/>
          <w:lang w:val="en-US"/>
        </w:rPr>
        <w:t xml:space="preserve">: 1. Comparability of cases and controls on the basis of the design or analysis (if study adjusts for no covariates, two stars, if study adjusts for age and/or gender only, one star, if study adjusts for more covariates than age and/or gender, no star). </w:t>
      </w:r>
      <w:r w:rsidRPr="00917C9A">
        <w:rPr>
          <w:rFonts w:ascii="Arial" w:hAnsi="Arial" w:cs="Arial"/>
          <w:b/>
          <w:sz w:val="24"/>
          <w:szCs w:val="24"/>
          <w:lang w:val="en-US"/>
        </w:rPr>
        <w:t>Outcome</w:t>
      </w:r>
      <w:r w:rsidRPr="00917C9A">
        <w:rPr>
          <w:rFonts w:ascii="Arial" w:hAnsi="Arial" w:cs="Arial"/>
          <w:sz w:val="24"/>
          <w:szCs w:val="24"/>
          <w:lang w:val="en-US"/>
        </w:rPr>
        <w:t>: 1. Assessment of outcome (if independent blind assessment or record linkage (e.g. hospital records), one star; if with record linkage (e.g. ICD-10 code or self-report) or no description, no star). 2. Was follow-up long enough for outcome to occur (if average age of the sample population minus two standard deviations was equal to or more than 40 years or variable was continuous (e.g. eGFR), one star; if average age of the sample population minus two standard deviations was less than 40 years, no star</w:t>
      </w:r>
      <w:r w:rsidRPr="00917C9A">
        <w:rPr>
          <w:rFonts w:ascii="Arial" w:hAnsi="Arial" w:cs="Arial"/>
          <w:sz w:val="24"/>
          <w:szCs w:val="24"/>
        </w:rPr>
        <w:t xml:space="preserve">). </w:t>
      </w:r>
      <w:r w:rsidRPr="00917C9A">
        <w:rPr>
          <w:rFonts w:ascii="Arial" w:hAnsi="Arial" w:cs="Arial"/>
          <w:sz w:val="24"/>
          <w:szCs w:val="24"/>
          <w:lang w:val="en-US"/>
        </w:rPr>
        <w:t xml:space="preserve">3. Adequacy of follow up of cohorts (if explicitly stated why subjects from original cohort were excluded, one star; if not explicitly stated why subjects from original cohort were excluded, no star). </w:t>
      </w:r>
    </w:p>
    <w:p w:rsidR="00DA2A85" w:rsidRDefault="00DA2A85" w:rsidP="00014ADB">
      <w:pPr>
        <w:spacing w:line="240" w:lineRule="auto"/>
        <w:rPr>
          <w:rFonts w:ascii="Arial" w:hAnsi="Arial" w:cs="Arial"/>
          <w:b/>
          <w:sz w:val="24"/>
          <w:szCs w:val="24"/>
        </w:rPr>
      </w:pPr>
      <w:r>
        <w:rPr>
          <w:rFonts w:ascii="Arial" w:hAnsi="Arial" w:cs="Arial"/>
          <w:sz w:val="24"/>
          <w:szCs w:val="24"/>
          <w:lang w:val="en-US"/>
        </w:rPr>
        <w:br/>
      </w:r>
    </w:p>
    <w:p w:rsidR="00DA2A85" w:rsidRDefault="00DA2A85">
      <w:pPr>
        <w:spacing w:after="200" w:line="276" w:lineRule="auto"/>
        <w:rPr>
          <w:rFonts w:ascii="Arial" w:hAnsi="Arial" w:cs="Arial"/>
          <w:b/>
          <w:sz w:val="24"/>
          <w:szCs w:val="24"/>
        </w:rPr>
      </w:pPr>
      <w:r>
        <w:rPr>
          <w:rFonts w:ascii="Arial" w:hAnsi="Arial" w:cs="Arial"/>
          <w:b/>
          <w:sz w:val="24"/>
          <w:szCs w:val="24"/>
        </w:rPr>
        <w:br w:type="page"/>
      </w:r>
    </w:p>
    <w:p w:rsidR="00DA2A85" w:rsidRPr="00DA2A85" w:rsidRDefault="00DA2A85" w:rsidP="00DA2A85">
      <w:pPr>
        <w:spacing w:line="240" w:lineRule="auto"/>
        <w:rPr>
          <w:rFonts w:ascii="Arial" w:hAnsi="Arial" w:cs="Arial"/>
          <w:sz w:val="24"/>
          <w:szCs w:val="24"/>
        </w:rPr>
      </w:pPr>
      <w:r w:rsidRPr="00DA2A85">
        <w:rPr>
          <w:rFonts w:ascii="Arial" w:hAnsi="Arial" w:cs="Arial"/>
          <w:b/>
          <w:sz w:val="24"/>
          <w:szCs w:val="24"/>
        </w:rPr>
        <w:lastRenderedPageBreak/>
        <w:t>References</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1.</w:t>
      </w:r>
      <w:r w:rsidRPr="00DA2A85">
        <w:rPr>
          <w:rFonts w:ascii="Arial" w:hAnsi="Arial" w:cs="Arial"/>
          <w:sz w:val="24"/>
          <w:szCs w:val="24"/>
        </w:rPr>
        <w:tab/>
        <w:t>Bonetti S, Trombetta M, Boselli ML, Turrini F, Malerba G, Trabetti E, et al. Variants of GCKR affect both beta-cell and kidney function in patients with newly diagnosed type 2 diabetes: the Verona newly diagnosed type 2 diabetes study 2. Diabetes Care. 2011;34(5):1205-10. Epub 2011/03/18. doi: 10.2337/dc10-2218. PubMed PMID: 21411509; PubMed Central PMCID: PMCPMC3114499.</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2.</w:t>
      </w:r>
      <w:r w:rsidRPr="00DA2A85">
        <w:rPr>
          <w:rFonts w:ascii="Arial" w:hAnsi="Arial" w:cs="Arial"/>
          <w:sz w:val="24"/>
          <w:szCs w:val="24"/>
        </w:rPr>
        <w:tab/>
        <w:t>Deshmukh HA, Palmer CN, Morris AD, Colhoun HM. Investigation of known estimated glomerular filtration rate loci in patients with type 2 diabetes. Diabet Med. 2013;30(10):1230-5. Epub 2013/04/17. doi: 10.1111/dme.12211. PubMed PMID: 23586973; PubMed Central PMCID: PMCPMC4204276.</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3.</w:t>
      </w:r>
      <w:r w:rsidRPr="00DA2A85">
        <w:rPr>
          <w:rFonts w:ascii="Arial" w:hAnsi="Arial" w:cs="Arial"/>
          <w:sz w:val="24"/>
          <w:szCs w:val="24"/>
        </w:rPr>
        <w:tab/>
        <w:t>Hishida A, Takashima N, Turin TC, Kawai S, Wakai K, Hamajima N, et al. GCK, GCKR polymorphisms and risk of chronic kidney disease in Japanese individuals: data from the J-MICC Study. J Nephrol. 2014;27(2):143-9. Epub 2014/02/19. doi: 10.1007/s40620-013-0025-0. PubMed PMID: 24535998.</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4.</w:t>
      </w:r>
      <w:r w:rsidRPr="00DA2A85">
        <w:rPr>
          <w:rFonts w:ascii="Arial" w:hAnsi="Arial" w:cs="Arial"/>
          <w:sz w:val="24"/>
          <w:szCs w:val="24"/>
        </w:rPr>
        <w:tab/>
        <w:t>Kottgen A, Pattaro C, Boger CA, Fuchsberger C, Olden M, Glazer NL, et al. New loci associated with kidney function and chronic kidney disease. Nat Genet. 2010;42(5):376-84. Epub 2010/04/13. doi: 10.1038/ng.568. PubMed PMID: 20383146; PubMed Central PMCID: PMCPMC2997674.</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5.</w:t>
      </w:r>
      <w:r w:rsidRPr="00DA2A85">
        <w:rPr>
          <w:rFonts w:ascii="Arial" w:hAnsi="Arial" w:cs="Arial"/>
          <w:sz w:val="24"/>
          <w:szCs w:val="24"/>
        </w:rPr>
        <w:tab/>
        <w:t>Okada Y, Sim X, Go MJ, Wu JY, Gu D, Takeuchi F, et al. Meta-analysis identifies multiple loci associated with kidney function-related traits in east Asian populations. Nat Genet. 2012;44(8):904-9. Epub 2012/07/17. doi: 10.1038/ng.2352. PubMed PMID: 22797727; PubMed Central PMCID: PMCPMC4737645.</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6.</w:t>
      </w:r>
      <w:r w:rsidRPr="00DA2A85">
        <w:rPr>
          <w:rFonts w:ascii="Arial" w:hAnsi="Arial" w:cs="Arial"/>
          <w:sz w:val="24"/>
          <w:szCs w:val="24"/>
        </w:rPr>
        <w:tab/>
        <w:t>Pattaro C, Teumer A, Gorski M, Chu AY, Li M, Mijatovic V, et al. Genetic associations at 53 loci highlight cell types and biological pathways relevant for kidney function. Nat Commun. 2016;7:10023. Epub 2016/02/03. doi: 10.1038/ncomms10023. PubMed PMID: 26831199; PubMed Central PMCID: PMCPMC4735748.</w:t>
      </w:r>
    </w:p>
    <w:p w:rsidR="00DA2A85" w:rsidRPr="00DA2A85" w:rsidRDefault="00DA2A85" w:rsidP="00DA2A85">
      <w:pPr>
        <w:pStyle w:val="EndNoteBibliography"/>
        <w:spacing w:after="0"/>
        <w:rPr>
          <w:rFonts w:ascii="Arial" w:hAnsi="Arial" w:cs="Arial"/>
          <w:sz w:val="24"/>
          <w:szCs w:val="24"/>
        </w:rPr>
      </w:pPr>
      <w:r w:rsidRPr="00DA2A85">
        <w:rPr>
          <w:rFonts w:ascii="Arial" w:hAnsi="Arial" w:cs="Arial"/>
          <w:sz w:val="24"/>
          <w:szCs w:val="24"/>
        </w:rPr>
        <w:t>7.</w:t>
      </w:r>
      <w:r w:rsidRPr="00DA2A85">
        <w:rPr>
          <w:rFonts w:ascii="Arial" w:hAnsi="Arial" w:cs="Arial"/>
          <w:sz w:val="24"/>
          <w:szCs w:val="24"/>
        </w:rPr>
        <w:tab/>
        <w:t>Sveinbjornsson G, Mikaelsdottir E, Palsson R, Indridason OS, Holm H, Jonasdottir A, et al. Rare mutations associating with serum creatinine and chronic kidney disease. Hum Mol Genet. 2014;23(25):6935-43. Epub 2014/08/02. doi: 10.1093/hmg/ddu399. PubMed PMID: 25082825.</w:t>
      </w:r>
    </w:p>
    <w:p w:rsidR="0065558F" w:rsidRPr="00DA2A85" w:rsidRDefault="00DA2A85" w:rsidP="00DA2A85">
      <w:pPr>
        <w:pStyle w:val="EndNoteBibliography"/>
        <w:rPr>
          <w:rFonts w:ascii="Arial" w:hAnsi="Arial" w:cs="Arial"/>
          <w:sz w:val="24"/>
          <w:szCs w:val="24"/>
        </w:rPr>
      </w:pPr>
      <w:r w:rsidRPr="00DA2A85">
        <w:rPr>
          <w:rFonts w:ascii="Arial" w:hAnsi="Arial" w:cs="Arial"/>
          <w:sz w:val="24"/>
          <w:szCs w:val="24"/>
        </w:rPr>
        <w:t>8.</w:t>
      </w:r>
      <w:r w:rsidRPr="00DA2A85">
        <w:rPr>
          <w:rFonts w:ascii="Arial" w:hAnsi="Arial" w:cs="Arial"/>
          <w:sz w:val="24"/>
          <w:szCs w:val="24"/>
        </w:rPr>
        <w:tab/>
        <w:t>Yamada Y, Nishida T, Ichihara S, Kato K, Fujimaki T, Oguri M, et al. Identification of chromosome 3q28 and ALPK1 as susceptibility loci for chronic kidney disease in Japanese individuals by a genome-wide association study. J Med Genet. 2013;50(6):410-8. Epub 2013/03/30. doi: 10.1136/jmedgenet-2013</w:t>
      </w:r>
      <w:r>
        <w:rPr>
          <w:rFonts w:ascii="Arial" w:hAnsi="Arial" w:cs="Arial"/>
          <w:sz w:val="24"/>
          <w:szCs w:val="24"/>
        </w:rPr>
        <w:t>-101518. PubMed PMID: 23539754.</w:t>
      </w:r>
    </w:p>
    <w:sectPr w:rsidR="0065558F" w:rsidRPr="00DA2A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A2A85"/>
    <w:rsid w:val="001C210F"/>
    <w:rsid w:val="00A01DBC"/>
    <w:rsid w:val="00AD3ECF"/>
    <w:rsid w:val="00D5691B"/>
    <w:rsid w:val="00DA2A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A85"/>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2A8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A2A85"/>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DA2A8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A2A85"/>
    <w:rPr>
      <w:rFonts w:ascii="Calibri" w:eastAsia="Times New Roman" w:hAnsi="Calibri" w:cs="Times New Roman"/>
      <w:noProof/>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A85"/>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2A8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A2A85"/>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DA2A8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A2A85"/>
    <w:rPr>
      <w:rFonts w:ascii="Calibri" w:eastAsia="Times New Roman" w:hAnsi="Calibri" w:cs="Times New Roman"/>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452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005</Words>
  <Characters>552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6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4</cp:revision>
  <dcterms:created xsi:type="dcterms:W3CDTF">2018-10-11T10:00:00Z</dcterms:created>
  <dcterms:modified xsi:type="dcterms:W3CDTF">2018-10-12T07:58:00Z</dcterms:modified>
</cp:coreProperties>
</file>